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D44DE" w14:textId="3DB52D23" w:rsidR="00BD03DB" w:rsidRPr="0069330C" w:rsidRDefault="0069330C" w:rsidP="0069330C">
      <w:pPr>
        <w:pStyle w:val="WTH1"/>
        <w:spacing w:line="360" w:lineRule="auto"/>
        <w:ind w:firstLineChars="0" w:firstLine="0"/>
      </w:pPr>
      <w:r>
        <w:rPr>
          <w:b/>
          <w:bCs/>
        </w:rPr>
        <w:t>Table S2</w:t>
      </w:r>
      <w:r w:rsidRPr="00E86BBB">
        <w:rPr>
          <w:b/>
          <w:bCs/>
        </w:rPr>
        <w:t>.</w:t>
      </w:r>
      <w:r>
        <w:rPr>
          <w:b/>
          <w:bCs/>
        </w:rPr>
        <w:t xml:space="preserve"> </w:t>
      </w:r>
      <w:r>
        <w:t>D</w:t>
      </w:r>
      <w:r w:rsidRPr="00E86BBB">
        <w:t>ata</w:t>
      </w:r>
      <w:r>
        <w:t xml:space="preserve"> </w:t>
      </w:r>
      <w:r w:rsidRPr="00E86BBB">
        <w:t>acquisition</w:t>
      </w:r>
      <w:r>
        <w:t xml:space="preserve"> and </w:t>
      </w:r>
      <w:r w:rsidRPr="00E86BBB">
        <w:t>assembly</w:t>
      </w:r>
      <w:r>
        <w:t xml:space="preserve"> </w:t>
      </w:r>
      <w:r w:rsidRPr="00E86BBB">
        <w:t>results</w:t>
      </w:r>
      <w:r>
        <w:t xml:space="preserve"> </w:t>
      </w:r>
      <w:r w:rsidRPr="00E86BBB">
        <w:t>of</w:t>
      </w:r>
      <w:r>
        <w:t xml:space="preserve"> </w:t>
      </w:r>
      <w:r w:rsidRPr="00E86BBB">
        <w:t>the</w:t>
      </w:r>
      <w:r>
        <w:t xml:space="preserve"> </w:t>
      </w:r>
      <w:r w:rsidRPr="00E86BBB">
        <w:t>transcriptome</w:t>
      </w:r>
      <w:r>
        <w:t xml:space="preserve"> </w:t>
      </w:r>
      <w:r w:rsidRPr="00E86BBB">
        <w:t>data</w:t>
      </w:r>
      <w:r>
        <w:t xml:space="preserve"> and </w:t>
      </w:r>
      <w:r w:rsidRPr="00E86BBB">
        <w:t>proteome</w:t>
      </w:r>
      <w:r>
        <w:t>.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711"/>
        <w:gridCol w:w="1260"/>
        <w:gridCol w:w="1223"/>
        <w:gridCol w:w="1025"/>
        <w:gridCol w:w="698"/>
        <w:gridCol w:w="698"/>
        <w:gridCol w:w="698"/>
        <w:gridCol w:w="698"/>
        <w:gridCol w:w="222"/>
        <w:gridCol w:w="963"/>
        <w:gridCol w:w="839"/>
        <w:gridCol w:w="794"/>
        <w:gridCol w:w="732"/>
        <w:gridCol w:w="785"/>
        <w:gridCol w:w="1146"/>
        <w:gridCol w:w="750"/>
        <w:gridCol w:w="1146"/>
      </w:tblGrid>
      <w:tr w:rsidR="00BD03DB" w:rsidRPr="00BD03DB" w14:paraId="6BAAEF75" w14:textId="77777777" w:rsidTr="003E03B0">
        <w:trPr>
          <w:trHeight w:val="600"/>
        </w:trPr>
        <w:tc>
          <w:tcPr>
            <w:tcW w:w="1935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D1C14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6203" w:type="dxa"/>
            <w:gridSpan w:val="7"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F180BC" w14:textId="473BF098" w:rsidR="00BD03DB" w:rsidRPr="00BD03DB" w:rsidRDefault="00C83DA9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BD03DB"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scriptome data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E49D5D" w14:textId="1935D5F4" w:rsidR="00BD03DB" w:rsidRPr="00BD03DB" w:rsidRDefault="00BD03DB" w:rsidP="00BD03D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8" w:type="dxa"/>
            <w:gridSpan w:val="8"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75D64C" w14:textId="56D804CD" w:rsidR="00BD03DB" w:rsidRPr="00BD03DB" w:rsidRDefault="00C83DA9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BD03DB"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teome data</w:t>
            </w:r>
          </w:p>
        </w:tc>
      </w:tr>
      <w:tr w:rsidR="00BD03DB" w:rsidRPr="00BD03DB" w14:paraId="4A56F7AE" w14:textId="77777777" w:rsidTr="00D37B78">
        <w:trPr>
          <w:trHeight w:val="800"/>
        </w:trPr>
        <w:tc>
          <w:tcPr>
            <w:tcW w:w="1935" w:type="dxa"/>
            <w:vMerge/>
            <w:tcBorders>
              <w:top w:val="single" w:sz="12" w:space="0" w:color="auto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  <w:hideMark/>
          </w:tcPr>
          <w:p w14:paraId="17B15125" w14:textId="77777777" w:rsidR="00BD03DB" w:rsidRPr="00BD03DB" w:rsidRDefault="00BD03DB" w:rsidP="00BD0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82B2D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aw </w:t>
            </w:r>
            <w:proofErr w:type="spellStart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ngorgdds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129C2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engorgdn</w:t>
            </w:r>
            <w:proofErr w:type="spellEnd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ngorgdd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FD155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engorgdn</w:t>
            </w:r>
            <w:proofErr w:type="spellEnd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bas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2801D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ror</w:t>
            </w:r>
            <w:r w:rsidRPr="00BD03D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BD03D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DB9C8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20</w:t>
            </w:r>
            <w:r w:rsidRPr="00BD03D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BD03D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0FBD0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30</w:t>
            </w:r>
            <w:r w:rsidRPr="00BD03D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BD03D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D3B04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</w:t>
            </w:r>
            <w:r w:rsidRPr="00BD03D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BD03D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01E7280" w14:textId="6E8D4345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1B891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cursor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681DF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ified Peptide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524CF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ptid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5EACF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 Group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1D68E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4E271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ngorgdk</w:t>
            </w:r>
            <w:proofErr w:type="spellEnd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Capacity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3F11B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n FWH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96C02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edian </w:t>
            </w:r>
            <w:proofErr w:type="spellStart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ngorgdk</w:t>
            </w:r>
            <w:proofErr w:type="spellEnd"/>
            <w:r w:rsidRPr="00BD03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Width</w:t>
            </w:r>
          </w:p>
        </w:tc>
      </w:tr>
      <w:tr w:rsidR="003E03B0" w:rsidRPr="00BD03DB" w14:paraId="13BC1649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68A1C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BP-early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12574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00337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AA594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4528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2F5AD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7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BC115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F120E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3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87F48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9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BD3C0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7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3B3E575" w14:textId="3C5AA713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766CF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3FAAD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8A6CF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2748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BC449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A12D6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.4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569CC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C892F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9</w:t>
            </w:r>
          </w:p>
        </w:tc>
      </w:tr>
      <w:tr w:rsidR="003E03B0" w:rsidRPr="00BD03DB" w14:paraId="30C69095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AF9ED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BP-early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6DCAB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7637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07A1A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9676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D2751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5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E1D36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77381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2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AF639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8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8D135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1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32AD462" w14:textId="7CC86B3A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2271C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6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74497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327CF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F0244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ACCC3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23ABE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8631C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2F907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15</w:t>
            </w:r>
          </w:p>
        </w:tc>
      </w:tr>
      <w:tr w:rsidR="003E03B0" w:rsidRPr="00BD03DB" w14:paraId="4477E6B4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A56C2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BP-early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32438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95882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561A9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9266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47E13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4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96BFD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4AA7E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8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17E1A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384E8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5299E35" w14:textId="2FC67C6B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A7393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7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49A96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F57CE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6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C5C6F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6EE72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A6423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.8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46442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B0FA1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88</w:t>
            </w:r>
          </w:p>
        </w:tc>
      </w:tr>
      <w:tr w:rsidR="003E03B0" w:rsidRPr="00BD03DB" w14:paraId="0C9301F0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DA5BD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BP-partially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01EF6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08376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4AAB1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3401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91AB2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5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5FDA4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467B5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6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F76BE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F2B9C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3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7CE1116" w14:textId="6C9FE185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72544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8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173B9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6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562B5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C9320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91CBD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464DB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.6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1FAE4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6CF8D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55</w:t>
            </w:r>
          </w:p>
        </w:tc>
      </w:tr>
      <w:tr w:rsidR="003E03B0" w:rsidRPr="00BD03DB" w14:paraId="24D0C126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EBDFFA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BP-partially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05444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52415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18D12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5347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1B8C1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3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DA5BE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043E9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7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E26EB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BD407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6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65FBA47" w14:textId="4C9BA48D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79F87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3E537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9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159CD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2F4B1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614B0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8783C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.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D6A93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270AA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87</w:t>
            </w:r>
          </w:p>
        </w:tc>
      </w:tr>
      <w:tr w:rsidR="003E03B0" w:rsidRPr="00BD03DB" w14:paraId="693B11F1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8E9AD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BP-partially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D7AB6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4724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D7ABB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9164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E2894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4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B8684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85CB7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2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DB028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6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FD93C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01BB1FC" w14:textId="0A048B2B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87BEE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B474A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4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EBC30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A571E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108C8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EB10E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F5025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672D2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77</w:t>
            </w:r>
          </w:p>
        </w:tc>
      </w:tr>
      <w:tr w:rsidR="003E03B0" w:rsidRPr="00BD03DB" w14:paraId="0944D904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2C4B4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BP-engorgd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50BEE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09927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B7A0A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7215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9AAAC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1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96E0D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3CBA0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B9662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3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9198B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9BE863" w14:textId="6B5BB135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2F043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9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C2A18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BAA9C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7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0F2D6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4E800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9310E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.8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FCE8E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7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80B8F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42</w:t>
            </w:r>
          </w:p>
        </w:tc>
      </w:tr>
      <w:tr w:rsidR="003E03B0" w:rsidRPr="00BD03DB" w14:paraId="356A7899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46168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BP-engorgd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DB8CC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37237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B5075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3372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E8366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5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7CE3E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406C8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3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91A10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DABBB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0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E5F59B5" w14:textId="37AA2E1F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01378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BB96B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9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92140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17C5D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0E56E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2978F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.4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11B44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1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3D015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46</w:t>
            </w:r>
          </w:p>
        </w:tc>
      </w:tr>
      <w:tr w:rsidR="003E03B0" w:rsidRPr="00BD03DB" w14:paraId="343299D9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A14C6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BP-engorgd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FC64C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02493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B2247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7267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2CE53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6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61FA2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C639D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A5526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582CB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3B736E6" w14:textId="16B83C72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C2030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5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FAE57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3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42738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8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56E5B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B6CDD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033AF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1.6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B219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43F59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63</w:t>
            </w:r>
          </w:p>
        </w:tc>
      </w:tr>
      <w:tr w:rsidR="003E03B0" w:rsidRPr="00BD03DB" w14:paraId="0BF055F9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44DF9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PP-early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4281D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67814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7B003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8048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C4679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2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C7FB3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FDD05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6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2D6AA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7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61372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8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8C91C7" w14:textId="34F3AB72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C1603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9652B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F0EE4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F12C6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41176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2B95C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1E829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85754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27</w:t>
            </w:r>
          </w:p>
        </w:tc>
      </w:tr>
      <w:tr w:rsidR="003E03B0" w:rsidRPr="00BD03DB" w14:paraId="1401E163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1EE1A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PP-early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C2FC3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39613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518C5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3391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81A35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645A9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F3EA6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738CF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2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F2BD2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3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54EBB90" w14:textId="0304F994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7E409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81441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8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1EE32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4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FD281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884F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1142E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.3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4095F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8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C552B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53</w:t>
            </w:r>
          </w:p>
        </w:tc>
      </w:tr>
      <w:tr w:rsidR="003E03B0" w:rsidRPr="00BD03DB" w14:paraId="34719AA4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730565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PP-early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6C934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02689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5BF96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3901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7C4EC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6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E7A22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458FC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3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A9DA0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1E075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8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80DB6A2" w14:textId="70E748FA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2426B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2EE075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8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9D15D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5B7C2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B77E1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6E58E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.1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54A5F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70336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56</w:t>
            </w:r>
          </w:p>
        </w:tc>
      </w:tr>
      <w:tr w:rsidR="003E03B0" w:rsidRPr="00BD03DB" w14:paraId="280F7010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46485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PP-partially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52055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43908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A5109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3499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79325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5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8C044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8CC9C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256A6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6FB11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4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7EA41C9" w14:textId="73E79116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EA81D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7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846D2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5B31C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7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9262C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E38BC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7679A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.7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26017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9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1418F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97</w:t>
            </w:r>
          </w:p>
        </w:tc>
      </w:tr>
      <w:tr w:rsidR="003E03B0" w:rsidRPr="00BD03DB" w14:paraId="6F9B8DD0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4ADA9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PP-partially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B0EFA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44170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E7C6C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0202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C238C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5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082A3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49561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790BA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7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C1926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1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E1B9B11" w14:textId="15B5E9E9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18C6D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914D5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5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5112F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5274E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5CECC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F4C47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2112B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5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D7030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19</w:t>
            </w:r>
          </w:p>
        </w:tc>
      </w:tr>
      <w:tr w:rsidR="003E03B0" w:rsidRPr="00BD03DB" w14:paraId="4E1333A2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9C4AD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PP-partially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EFF1B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93023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18207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7423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A2572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1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F6A93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C7985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2C6C9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4ECA0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4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AA93AF8" w14:textId="7EDB5F4A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48206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6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10B16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72213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713DA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57277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925E3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.6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36521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F7B62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83</w:t>
            </w:r>
          </w:p>
        </w:tc>
      </w:tr>
      <w:tr w:rsidR="003E03B0" w:rsidRPr="00BD03DB" w14:paraId="7518FB60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B09C4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PP-engorgd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6916A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83595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96047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7943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362B4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7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286D0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ECBFE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4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8BBB0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9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92731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1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558BF2" w14:textId="40E39D4F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E6C04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6AEC8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4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020D7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CAFD5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67045F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1F88D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D1F2F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6259B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84</w:t>
            </w:r>
          </w:p>
        </w:tc>
      </w:tr>
      <w:tr w:rsidR="003E03B0" w:rsidRPr="00BD03DB" w14:paraId="0148F613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7084A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PP-engorgd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9E5217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680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BFF82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353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9FA1B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3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0B05F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F1194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63308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4A6BD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16E0A7" w14:textId="7716AA40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B55B8E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863E3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70D7F7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E0275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51FB1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1B5E75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.3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035698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1DBF8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98</w:t>
            </w:r>
          </w:p>
        </w:tc>
      </w:tr>
      <w:tr w:rsidR="003E03B0" w:rsidRPr="00BD03DB" w14:paraId="4183074D" w14:textId="77777777" w:rsidTr="00D37B78">
        <w:trPr>
          <w:trHeight w:val="300"/>
        </w:trPr>
        <w:tc>
          <w:tcPr>
            <w:tcW w:w="1935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14DAD4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PP-engorgd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1BE7C0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63369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96673A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4722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02D193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2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2E9C0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2508D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D12CA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.2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AA7F12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9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7D9BA2C" w14:textId="3B8E4F30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C7F24B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4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A6E59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2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C28A21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0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39D74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04769D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474B3C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.5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1E33B6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B28AC9" w14:textId="77777777" w:rsidR="00BD03DB" w:rsidRPr="00BD03DB" w:rsidRDefault="00BD03DB" w:rsidP="00BD0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03D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37</w:t>
            </w:r>
          </w:p>
        </w:tc>
      </w:tr>
    </w:tbl>
    <w:p w14:paraId="0749EB1C" w14:textId="39CD4639" w:rsidR="00BD03DB" w:rsidRDefault="00BD03DB" w:rsidP="00BD03DB">
      <w:pPr>
        <w:jc w:val="center"/>
      </w:pPr>
    </w:p>
    <w:p w14:paraId="130BC344" w14:textId="77777777" w:rsidR="00BD03DB" w:rsidRPr="00BD03DB" w:rsidRDefault="00BD03DB" w:rsidP="00BD03DB">
      <w:pPr>
        <w:jc w:val="center"/>
      </w:pPr>
    </w:p>
    <w:sectPr w:rsidR="00BD03DB" w:rsidRPr="00BD03DB" w:rsidSect="00BD03D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C2"/>
    <w:rsid w:val="001C04B2"/>
    <w:rsid w:val="0028488D"/>
    <w:rsid w:val="003E03B0"/>
    <w:rsid w:val="005E7FD4"/>
    <w:rsid w:val="0069330C"/>
    <w:rsid w:val="009630C2"/>
    <w:rsid w:val="00BD03DB"/>
    <w:rsid w:val="00C83DA9"/>
    <w:rsid w:val="00D37B78"/>
    <w:rsid w:val="00D6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C05E0"/>
  <w15:chartTrackingRefBased/>
  <w15:docId w15:val="{AC3455C5-9FC4-4397-A33A-5F74CAEB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WTH标题"/>
    <w:basedOn w:val="a"/>
    <w:next w:val="a"/>
    <w:link w:val="10"/>
    <w:autoRedefine/>
    <w:uiPriority w:val="9"/>
    <w:qFormat/>
    <w:rsid w:val="00D62A72"/>
    <w:pPr>
      <w:keepNext/>
      <w:keepLines/>
      <w:spacing w:beforeLines="100" w:before="100" w:line="360" w:lineRule="auto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WTH段落"/>
    <w:autoRedefine/>
    <w:uiPriority w:val="1"/>
    <w:qFormat/>
    <w:rsid w:val="00D62A72"/>
    <w:pPr>
      <w:widowControl w:val="0"/>
      <w:spacing w:line="360" w:lineRule="auto"/>
      <w:ind w:firstLineChars="150" w:firstLine="150"/>
      <w:jc w:val="both"/>
    </w:pPr>
    <w:rPr>
      <w:rFonts w:ascii="Times New Roman" w:eastAsia="Times New Roman" w:hAnsi="Times New Roman" w:cs="Times New Roman"/>
      <w:color w:val="000000" w:themeColor="text1"/>
      <w:sz w:val="24"/>
    </w:rPr>
  </w:style>
  <w:style w:type="character" w:customStyle="1" w:styleId="10">
    <w:name w:val="标题 1 字符"/>
    <w:aliases w:val="WTH标题 字符"/>
    <w:basedOn w:val="a0"/>
    <w:link w:val="1"/>
    <w:uiPriority w:val="9"/>
    <w:rsid w:val="00D62A72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paragraph" w:customStyle="1" w:styleId="WTH">
    <w:name w:val="WTH参考文献"/>
    <w:basedOn w:val="a3"/>
    <w:link w:val="WTH0"/>
    <w:autoRedefine/>
    <w:qFormat/>
    <w:rsid w:val="001C04B2"/>
    <w:pPr>
      <w:spacing w:line="240" w:lineRule="auto"/>
      <w:ind w:left="100" w:hangingChars="100" w:hanging="100"/>
    </w:pPr>
    <w:rPr>
      <w:rFonts w:cs="Segoe UI"/>
      <w:color w:val="212121"/>
      <w:shd w:val="clear" w:color="auto" w:fill="FFFFFF"/>
    </w:rPr>
  </w:style>
  <w:style w:type="character" w:customStyle="1" w:styleId="WTH0">
    <w:name w:val="WTH参考文献 字符"/>
    <w:basedOn w:val="a0"/>
    <w:link w:val="WTH"/>
    <w:rsid w:val="001C04B2"/>
    <w:rPr>
      <w:rFonts w:ascii="Times New Roman" w:eastAsia="Times New Roman" w:hAnsi="Times New Roman" w:cs="Segoe UI"/>
      <w:color w:val="212121"/>
      <w:sz w:val="24"/>
    </w:rPr>
  </w:style>
  <w:style w:type="paragraph" w:customStyle="1" w:styleId="WTH1">
    <w:name w:val="WTH"/>
    <w:basedOn w:val="a"/>
    <w:link w:val="WTHChar"/>
    <w:qFormat/>
    <w:rsid w:val="0069330C"/>
    <w:pPr>
      <w:ind w:firstLineChars="150" w:firstLine="15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WTHChar">
    <w:name w:val="WTH Char"/>
    <w:link w:val="WTH1"/>
    <w:rsid w:val="0069330C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4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ianhong</dc:creator>
  <cp:keywords/>
  <dc:description/>
  <cp:lastModifiedBy>Wang Tianhong</cp:lastModifiedBy>
  <cp:revision>7</cp:revision>
  <dcterms:created xsi:type="dcterms:W3CDTF">2021-11-01T09:34:00Z</dcterms:created>
  <dcterms:modified xsi:type="dcterms:W3CDTF">2021-11-11T03:35:00Z</dcterms:modified>
</cp:coreProperties>
</file>